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246E6" w14:textId="72D4B7DA" w:rsidR="00335FD8" w:rsidRPr="00335FD8" w:rsidRDefault="00335FD8" w:rsidP="00335FD8">
      <w:pPr>
        <w:tabs>
          <w:tab w:val="left" w:pos="720"/>
        </w:tabs>
        <w:suppressAutoHyphens/>
        <w:spacing w:after="0"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335FD8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upplemental Material</w:t>
      </w:r>
    </w:p>
    <w:p w14:paraId="0D998DFF" w14:textId="7C41C0E7" w:rsidR="00380A7B" w:rsidRPr="00335FD8" w:rsidRDefault="00380A7B" w:rsidP="00380A7B">
      <w:pPr>
        <w:tabs>
          <w:tab w:val="left" w:pos="720"/>
        </w:tabs>
        <w:suppressAutoHyphens/>
        <w:spacing w:after="0"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</w:pPr>
      <w:r w:rsidRPr="00335FD8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Table </w:t>
      </w:r>
      <w:r w:rsidRPr="00335FD8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335FD8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1</w:t>
      </w:r>
    </w:p>
    <w:p w14:paraId="56E91D91" w14:textId="64D5CF69" w:rsidR="00380A7B" w:rsidRPr="00335FD8" w:rsidRDefault="00380A7B" w:rsidP="00380A7B">
      <w:pPr>
        <w:tabs>
          <w:tab w:val="left" w:pos="720"/>
        </w:tabs>
        <w:suppressAutoHyphens/>
        <w:spacing w:after="0" w:line="360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 w:rsidRP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 xml:space="preserve">Demographic </w:t>
      </w:r>
      <w:r w:rsid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C</w:t>
      </w:r>
      <w:r w:rsidRP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 xml:space="preserve">haracteristics of </w:t>
      </w:r>
      <w:r w:rsidR="00335FD8" w:rsidRP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 xml:space="preserve">Transgender and Nonbinary Parents </w:t>
      </w:r>
      <w:r w:rsid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a</w:t>
      </w:r>
      <w:r w:rsidR="00335FD8" w:rsidRP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 xml:space="preserve">nd </w:t>
      </w:r>
      <w:r w:rsid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t</w:t>
      </w:r>
      <w:r w:rsidR="00335FD8" w:rsidRP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 xml:space="preserve">heir Eldest Child </w:t>
      </w:r>
      <w:r w:rsidRPr="00335FD8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(N = 228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428"/>
        <w:gridCol w:w="2160"/>
        <w:gridCol w:w="1777"/>
      </w:tblGrid>
      <w:tr w:rsidR="00380A7B" w:rsidRPr="00335FD8" w14:paraId="216C6312" w14:textId="77777777" w:rsidTr="00380A7B">
        <w:trPr>
          <w:trHeight w:val="144"/>
        </w:trPr>
        <w:tc>
          <w:tcPr>
            <w:tcW w:w="4428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48202AC7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 w14:paraId="1515EBB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arent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 w14:paraId="0501642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ld</w:t>
            </w:r>
          </w:p>
        </w:tc>
      </w:tr>
      <w:tr w:rsidR="00380A7B" w:rsidRPr="00335FD8" w14:paraId="7984E49F" w14:textId="77777777" w:rsidTr="00380A7B">
        <w:trPr>
          <w:trHeight w:val="431"/>
        </w:trPr>
        <w:tc>
          <w:tcPr>
            <w:tcW w:w="4428" w:type="dxa"/>
            <w:vMerge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14:paraId="56216BC6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spacing w:line="480" w:lineRule="auto"/>
              <w:ind w:firstLine="72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14:paraId="5B307AA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M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SD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) or 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n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14:paraId="6DDE057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M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SD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) or 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n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%)</w:t>
            </w:r>
          </w:p>
        </w:tc>
      </w:tr>
      <w:tr w:rsidR="00380A7B" w:rsidRPr="00335FD8" w14:paraId="1106B68D" w14:textId="77777777" w:rsidTr="00380A7B">
        <w:tc>
          <w:tcPr>
            <w:tcW w:w="442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4396B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FA5E3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35.30 (6.67)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FD85E6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5.32 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3.68)</w:t>
            </w:r>
          </w:p>
        </w:tc>
      </w:tr>
      <w:tr w:rsidR="00380A7B" w:rsidRPr="00335FD8" w14:paraId="2037D46B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960B93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Household income per year (in thousands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46E3C4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9.00 (70.7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9C961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05F69590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DCC65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Paid working hours per week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B1DDA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9.59 (18.41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915F0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65CD75A1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D473E0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Length of relationships (in years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6E4BE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0.04 (5.4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632D4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6D63EBF6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26841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Number of childre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A6680E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.54 (.90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F2CB0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7513F4C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603873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Sex assigned at birth (female 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6265D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61 (70.93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E9258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96 (43.84)</w:t>
            </w:r>
          </w:p>
        </w:tc>
      </w:tr>
      <w:tr w:rsidR="00380A7B" w:rsidRPr="00335FD8" w14:paraId="5028239D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F63A9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Gender (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32E05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D44A03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7E55848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EB25AA" w14:textId="41BF9987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ransgender woma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10A64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46 (20.18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C6C7A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121F685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78B878" w14:textId="1F354086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ransgender ma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49A63E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48 (21.05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7B596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CD21943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FB434E" w14:textId="666CC4AC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Woma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51CBE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8 (7.8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07F1C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02269C7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1FCFE5" w14:textId="2C64F300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a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7752A4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0 (4.3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AA3E3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FB79F8D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40B2F0" w14:textId="056A38C8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</w:t>
            </w: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en</w:t>
            </w: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erqueer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1D6B2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31 (13.60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A428A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81D9B2F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70AFC0" w14:textId="456D8047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on-binary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133630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6 (11.40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12965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F24B068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D73A49" w14:textId="7673154E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Gender nonconforming 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E3BEB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2 (5.26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173A4F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9D11011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90591A" w14:textId="7421DCF6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gender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B713B0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0 (4.3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7B073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08793217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622767" w14:textId="31B15E96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ender fluid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8E8257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8 (3.51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2B416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CC03A00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8340C6" w14:textId="4A97A883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hoose not to labe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58AA0C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 (.44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805816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B1962FC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7E156C" w14:textId="2955187A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Additional gender identities 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08C12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4 (6.14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E6C4D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02404964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F759C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Sexual orientation (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3C076E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F5BC2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368649D7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4C224B" w14:textId="7406BC43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Queer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CC9474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7 (25.00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6804A0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2FE7893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CB7D2B" w14:textId="33EC8600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n</w:t>
            </w: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sexua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8DC014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40 (17.54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0E707F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26E499A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648156" w14:textId="333E4576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Bisexua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C2834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38 (16.6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34109E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949F557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0A685F" w14:textId="2C6170A5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Lesbia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52CCA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34 (14.91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8292E3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3434BA95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55F382" w14:textId="60D1C3FC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Heterosexua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6B811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17 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7.46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443867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25C9DE4E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E6C6EF" w14:textId="62EDD82A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Choose not to labe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6AB2B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9 (3.95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57D66C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63CD4699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620D7C" w14:textId="37128A3C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Gay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AC1BE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8 (3.51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B715D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50244B3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1A3A97" w14:textId="13FE6D6C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Asexua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4698F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7 (3.0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67C52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28CF5ED5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126C54" w14:textId="1DFB1DED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Demisexua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D2C28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5 (2.1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7DCA86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81B3DC3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75D74A" w14:textId="35A2D63B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  <w:t>Questioning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D0F76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5 (2.1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B08CEE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AE91374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1D1743" w14:textId="26EEBAEF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Additional sexual orientation </w:t>
            </w: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1252BC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8 (3.51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FCD7A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EFE7C0E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9C2C6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Race/ethnicity (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60F890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2C712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69C19D4E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E9DB1C" w14:textId="4F7CBD8D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en-US"/>
              </w:rPr>
              <w:t>White/Caucasia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879996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05 (89.91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1BF63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78 (81.28)</w:t>
            </w:r>
          </w:p>
        </w:tc>
      </w:tr>
      <w:tr w:rsidR="00380A7B" w:rsidRPr="00335FD8" w14:paraId="4608589B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BCA6CE" w14:textId="76A43FCD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en-US"/>
              </w:rPr>
              <w:t>Biracial/Multiracia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581523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7 (3.0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2FB38F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6 (11.87)</w:t>
            </w:r>
          </w:p>
        </w:tc>
      </w:tr>
      <w:tr w:rsidR="00380A7B" w:rsidRPr="00335FD8" w14:paraId="375E1CF3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3BFC1D" w14:textId="5DE8BA99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en-US"/>
              </w:rPr>
              <w:t>Hispanic/Latino(a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43BB2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4 (1.75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6FA01C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7 (3.20)</w:t>
            </w:r>
          </w:p>
        </w:tc>
      </w:tr>
      <w:tr w:rsidR="00380A7B" w:rsidRPr="00335FD8" w14:paraId="4D8258FA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897AC2" w14:textId="1CDFD14F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Filipino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372E3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 (.88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F476E7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(.91)</w:t>
            </w:r>
          </w:p>
        </w:tc>
      </w:tr>
      <w:tr w:rsidR="00380A7B" w:rsidRPr="00335FD8" w14:paraId="3E818CF3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9C5F97" w14:textId="72E30417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Additional races/ethnicities </w:t>
            </w: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0BE57E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0 (.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9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6FF11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6 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2.74)</w:t>
            </w:r>
          </w:p>
        </w:tc>
      </w:tr>
      <w:tr w:rsidR="00335FD8" w:rsidRPr="00335FD8" w14:paraId="29C599BB" w14:textId="77777777" w:rsidTr="00055234">
        <w:trPr>
          <w:trHeight w:val="144"/>
        </w:trPr>
        <w:tc>
          <w:tcPr>
            <w:tcW w:w="4428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51C45B2F" w14:textId="77777777" w:rsidR="00335FD8" w:rsidRPr="00335FD8" w:rsidRDefault="00335FD8" w:rsidP="00055234">
            <w:pPr>
              <w:tabs>
                <w:tab w:val="left" w:pos="720"/>
              </w:tabs>
              <w:suppressAutoHyphens/>
              <w:spacing w:line="48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lastRenderedPageBreak/>
              <w:t>Variables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 w14:paraId="74EAF94E" w14:textId="77777777" w:rsidR="00335FD8" w:rsidRPr="00335FD8" w:rsidRDefault="00335FD8" w:rsidP="0005523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arent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 w14:paraId="756B205E" w14:textId="77777777" w:rsidR="00335FD8" w:rsidRPr="00335FD8" w:rsidRDefault="00335FD8" w:rsidP="0005523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ld</w:t>
            </w:r>
          </w:p>
        </w:tc>
      </w:tr>
      <w:tr w:rsidR="00335FD8" w:rsidRPr="00335FD8" w14:paraId="4EA7556C" w14:textId="77777777" w:rsidTr="00055234">
        <w:trPr>
          <w:trHeight w:val="431"/>
        </w:trPr>
        <w:tc>
          <w:tcPr>
            <w:tcW w:w="4428" w:type="dxa"/>
            <w:vMerge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14:paraId="1CA75DD9" w14:textId="77777777" w:rsidR="00335FD8" w:rsidRPr="00335FD8" w:rsidRDefault="00335FD8" w:rsidP="00055234">
            <w:pPr>
              <w:tabs>
                <w:tab w:val="left" w:pos="720"/>
              </w:tabs>
              <w:suppressAutoHyphens/>
              <w:spacing w:line="480" w:lineRule="auto"/>
              <w:ind w:firstLine="720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14:paraId="5BC8092D" w14:textId="77777777" w:rsidR="00335FD8" w:rsidRPr="00335FD8" w:rsidRDefault="00335FD8" w:rsidP="0005523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M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SD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) or 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n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14:paraId="2414D7CB" w14:textId="77777777" w:rsidR="00335FD8" w:rsidRPr="00335FD8" w:rsidRDefault="00335FD8" w:rsidP="0005523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M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SD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) or </w:t>
            </w: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n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%)</w:t>
            </w:r>
          </w:p>
        </w:tc>
      </w:tr>
      <w:tr w:rsidR="00335FD8" w:rsidRPr="00335FD8" w14:paraId="5B471A2F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783C86" w14:textId="77777777" w:rsidR="00335FD8" w:rsidRPr="00335FD8" w:rsidRDefault="00335FD8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B6D351" w14:textId="77777777" w:rsidR="00335FD8" w:rsidRPr="00335FD8" w:rsidRDefault="00335FD8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D5C72F" w14:textId="77777777" w:rsidR="00335FD8" w:rsidRPr="00335FD8" w:rsidRDefault="00335FD8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3804602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090E96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Relationship status (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815A4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1EC3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543E9396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0AABF2" w14:textId="393A3BF3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arried legally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732814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52 (66.6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D52D7A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50A2ECAA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B0BB7A" w14:textId="3B930BE0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ommitted relationship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153D4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32 (14.04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DD3764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3ADE203A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5E20D5" w14:textId="688EFB59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Engaged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1E548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4 (6.14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9CE3D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5F0D0845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871879" w14:textId="494AC777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olyamorou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C2DE2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7 (3.0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D081B6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6DB46E6F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032127" w14:textId="3FCA13F1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arried but no legal recognition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1B7FB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6(2.63) 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FFE301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3E387DF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FD86B2" w14:textId="307F33B0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ating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25239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5 (2.1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D267C4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6D155F0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E03C4C" w14:textId="5069F1E0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Additional relationship status </w:t>
            </w: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US"/>
              </w:rPr>
              <w:t>d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75F19F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2 (5.26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C33B92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A4C0390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DAA270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Education (%)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96A31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FC761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019A30B8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317AA9" w14:textId="3D5C817C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Less than high schoo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3B8CF3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 (.8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9AFAF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438A535F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4BC0AA" w14:textId="547C1B49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igh school/GED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2AE79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4(6.14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045DA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0116D1C1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AD2CDE" w14:textId="1900A338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en-US"/>
              </w:rPr>
              <w:t>Vocational/Trade school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9F13D3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5 (2.1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C82A98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11542CEC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7985FE" w14:textId="4E2FD0C2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ssociates</w:t>
            </w:r>
            <w:proofErr w:type="gramEnd"/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degree/2 year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1659E9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23 (10.09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840F85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7785DA3E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4C17C6" w14:textId="11312FB7" w:rsidR="00380A7B" w:rsidRPr="00335FD8" w:rsidRDefault="00380A7B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achelor’s degree/4 year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38F00E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106 (47.37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5E1CDB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82C10" w:rsidRPr="00335FD8" w14:paraId="547B6C92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E07D72" w14:textId="4E6A8A45" w:rsidR="00B82C10" w:rsidRPr="00335FD8" w:rsidRDefault="00B82C10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raduate degre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396B95" w14:textId="0E568C44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76 (33.33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125FF" w14:textId="77777777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82C10" w:rsidRPr="00335FD8" w14:paraId="2ABC3EA7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A28EAB" w14:textId="05B1E87B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untry of residenc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4812F5" w14:textId="77777777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0C1CDE" w14:textId="77777777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82C10" w:rsidRPr="00335FD8" w14:paraId="7B500786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D7B79D" w14:textId="7DF2B011" w:rsidR="00B82C10" w:rsidRPr="00335FD8" w:rsidRDefault="00B82C10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ABF354" w14:textId="0BBFDA8F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8 (73.68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A2A992" w14:textId="77777777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82C10" w:rsidRPr="00335FD8" w14:paraId="271358C3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A389D0" w14:textId="00BFB43A" w:rsidR="00B82C10" w:rsidRPr="00335FD8" w:rsidRDefault="00B82C10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EAE72D" w14:textId="5490B7D6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 (9.65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B3716E" w14:textId="77777777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82C10" w:rsidRPr="00335FD8" w14:paraId="7ADE3E95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6F8E7D" w14:textId="3720B7EC" w:rsidR="00B82C10" w:rsidRPr="00335FD8" w:rsidRDefault="00B82C10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BA3A03" w14:textId="1A22B5BB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 (6.14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504E72" w14:textId="77777777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82C10" w:rsidRPr="00335FD8" w14:paraId="3A926585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67492B" w14:textId="4233ADCC" w:rsidR="00B82C10" w:rsidRPr="00335FD8" w:rsidRDefault="00B82C10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6EC6DF" w14:textId="63EF4105" w:rsidR="00B82C10" w:rsidRPr="00335FD8" w:rsidRDefault="00B06821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 (5.26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D02118" w14:textId="77777777" w:rsidR="00B82C10" w:rsidRPr="00335FD8" w:rsidRDefault="00B82C10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380A7B" w:rsidRPr="00335FD8" w14:paraId="39E32AFE" w14:textId="77777777" w:rsidTr="00380A7B">
        <w:tc>
          <w:tcPr>
            <w:tcW w:w="442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51270CF" w14:textId="0F42367D" w:rsidR="00380A7B" w:rsidRPr="00335FD8" w:rsidRDefault="00B82C10" w:rsidP="00B82C10">
            <w:pPr>
              <w:tabs>
                <w:tab w:val="left" w:pos="720"/>
              </w:tabs>
              <w:suppressAutoHyphens/>
              <w:ind w:firstLine="288"/>
              <w:contextualSpacing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dditional countries of residence</w:t>
            </w:r>
            <w:r w:rsidR="00380A7B"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B06821" w:rsidRPr="00335FD8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F7EB1CF" w14:textId="1EBB3739" w:rsidR="00380A7B" w:rsidRPr="00335FD8" w:rsidRDefault="00B06821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 (5.26)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A78084D" w14:textId="77777777" w:rsidR="00380A7B" w:rsidRPr="00335FD8" w:rsidRDefault="00380A7B" w:rsidP="00F7468A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</w:tbl>
    <w:p w14:paraId="5AF534E1" w14:textId="3A20540E" w:rsidR="00380A7B" w:rsidRPr="00335FD8" w:rsidRDefault="00380A7B" w:rsidP="00380A7B">
      <w:pPr>
        <w:tabs>
          <w:tab w:val="left" w:pos="720"/>
        </w:tabs>
        <w:suppressAutoHyphens/>
        <w:spacing w:after="0"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</w:pPr>
      <w:r w:rsidRPr="00335FD8">
        <w:rPr>
          <w:rFonts w:ascii="Times New Roman" w:eastAsia="SimSun" w:hAnsi="Times New Roman" w:cs="Times New Roman"/>
          <w:bCs/>
          <w:i/>
          <w:color w:val="000000"/>
          <w:kern w:val="0"/>
          <w:sz w:val="24"/>
          <w:szCs w:val="24"/>
          <w:lang w:eastAsia="en-US"/>
          <w14:ligatures w14:val="none"/>
        </w:rPr>
        <w:t>Note.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Not all numbers will total to 100% due to rounding. The parent’s sex assigned at birth,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the eldest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child’s sex assigned at birth, and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the eldest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>child’s race/ethnicity have missing values, so a valid percentage was used for the above characteristics.</w:t>
      </w:r>
    </w:p>
    <w:p w14:paraId="522A33B6" w14:textId="77777777" w:rsidR="00335FD8" w:rsidRDefault="00380A7B" w:rsidP="00380A7B">
      <w:pPr>
        <w:spacing w:after="0"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</w:pPr>
      <w:proofErr w:type="spellStart"/>
      <w:proofErr w:type="gramStart"/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eastAsia="en-US"/>
          <w14:ligatures w14:val="none"/>
        </w:rPr>
        <w:t>a</w:t>
      </w:r>
      <w:proofErr w:type="spellEnd"/>
      <w:proofErr w:type="gramEnd"/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Additional gender identities include androgyne, transfeminine, transmasculine, etc. </w:t>
      </w:r>
    </w:p>
    <w:p w14:paraId="28275426" w14:textId="77777777" w:rsidR="00335FD8" w:rsidRDefault="00380A7B" w:rsidP="00380A7B">
      <w:pPr>
        <w:spacing w:after="0"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</w:pP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eastAsia="en-US"/>
          <w14:ligatures w14:val="none"/>
        </w:rPr>
        <w:t>b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Additional sexual orientation includes androsexual, queer demisexual, etc. </w:t>
      </w:r>
    </w:p>
    <w:p w14:paraId="696C8C86" w14:textId="77777777" w:rsidR="00335FD8" w:rsidRDefault="00380A7B" w:rsidP="00380A7B">
      <w:pPr>
        <w:spacing w:after="0"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</w:pP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eastAsia="en-US"/>
          <w14:ligatures w14:val="none"/>
        </w:rPr>
        <w:t>c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Additional race/ethnicities include American Indian/Alaskan Native, Black/African American, etc. </w:t>
      </w:r>
    </w:p>
    <w:p w14:paraId="37B639D7" w14:textId="77777777" w:rsidR="00335FD8" w:rsidRDefault="00380A7B" w:rsidP="00380A7B">
      <w:pPr>
        <w:spacing w:after="0"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</w:pP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eastAsia="en-US"/>
          <w14:ligatures w14:val="none"/>
        </w:rPr>
        <w:t>d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Additional relationship status includes civil partnership, in the process of divorce, et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c.</w:t>
      </w:r>
      <w:r w:rsidR="00B06821"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239EBD88" w14:textId="0457CF3E" w:rsidR="003D5ABD" w:rsidRPr="00335FD8" w:rsidRDefault="00B06821" w:rsidP="00380A7B">
      <w:pPr>
        <w:spacing w:after="0"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</w:pP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e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Additional countries of residence include Germany, Finland, Sweden, Norway, </w:t>
      </w:r>
      <w:r w:rsidR="00F7114D"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and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Switzerland.</w:t>
      </w:r>
    </w:p>
    <w:p w14:paraId="3941D72E" w14:textId="77777777" w:rsidR="007F7D33" w:rsidRPr="00335FD8" w:rsidRDefault="007F7D33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</w:pP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br w:type="page"/>
      </w:r>
    </w:p>
    <w:p w14:paraId="4FDCFEAA" w14:textId="1682F6C6" w:rsidR="007F7D33" w:rsidRPr="00335FD8" w:rsidRDefault="007F7D33" w:rsidP="00380A7B">
      <w:pPr>
        <w:spacing w:after="0"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335FD8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Table S2 </w:t>
      </w:r>
    </w:p>
    <w:p w14:paraId="4573FF83" w14:textId="41B43C60" w:rsidR="007F7D33" w:rsidRPr="00335FD8" w:rsidRDefault="007F7D33" w:rsidP="00380A7B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35FD8">
        <w:rPr>
          <w:rFonts w:ascii="Times New Roman" w:hAnsi="Times New Roman" w:cs="Times New Roman"/>
          <w:i/>
          <w:iCs/>
          <w:sz w:val="24"/>
          <w:szCs w:val="24"/>
        </w:rPr>
        <w:t xml:space="preserve">Model </w:t>
      </w:r>
      <w:r w:rsidR="00335FD8" w:rsidRPr="00335FD8">
        <w:rPr>
          <w:rFonts w:ascii="Times New Roman" w:hAnsi="Times New Roman" w:cs="Times New Roman"/>
          <w:i/>
          <w:iCs/>
          <w:sz w:val="24"/>
          <w:szCs w:val="24"/>
        </w:rPr>
        <w:t xml:space="preserve">Comparison Steps </w:t>
      </w:r>
      <w:r w:rsidR="00335FD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35FD8" w:rsidRPr="00335FD8">
        <w:rPr>
          <w:rFonts w:ascii="Times New Roman" w:hAnsi="Times New Roman" w:cs="Times New Roman"/>
          <w:i/>
          <w:iCs/>
          <w:sz w:val="24"/>
          <w:szCs w:val="24"/>
        </w:rPr>
        <w:t xml:space="preserve">or Multigroup </w:t>
      </w:r>
      <w:r w:rsidRPr="00335FD8">
        <w:rPr>
          <w:rFonts w:ascii="Times New Roman" w:hAnsi="Times New Roman" w:cs="Times New Roman"/>
          <w:i/>
          <w:iCs/>
          <w:sz w:val="24"/>
          <w:szCs w:val="24"/>
        </w:rPr>
        <w:t xml:space="preserve">SEM </w:t>
      </w:r>
      <w:r w:rsidR="00335FD8" w:rsidRPr="00335FD8">
        <w:rPr>
          <w:rFonts w:ascii="Times New Roman" w:hAnsi="Times New Roman" w:cs="Times New Roman"/>
          <w:i/>
          <w:iCs/>
          <w:sz w:val="24"/>
          <w:szCs w:val="24"/>
        </w:rPr>
        <w:t xml:space="preserve">Analysis Comparing Transgender Man </w:t>
      </w:r>
      <w:r w:rsidR="00335FD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35FD8" w:rsidRPr="00335FD8">
        <w:rPr>
          <w:rFonts w:ascii="Times New Roman" w:hAnsi="Times New Roman" w:cs="Times New Roman"/>
          <w:i/>
          <w:iCs/>
          <w:sz w:val="24"/>
          <w:szCs w:val="24"/>
        </w:rPr>
        <w:t xml:space="preserve">nd Woman </w:t>
      </w:r>
      <w:r w:rsidR="00335FD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35FD8" w:rsidRPr="00335FD8">
        <w:rPr>
          <w:rFonts w:ascii="Times New Roman" w:hAnsi="Times New Roman" w:cs="Times New Roman"/>
          <w:i/>
          <w:iCs/>
          <w:sz w:val="24"/>
          <w:szCs w:val="24"/>
        </w:rPr>
        <w:t>nd Nonbinary Par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14"/>
        <w:gridCol w:w="2800"/>
        <w:gridCol w:w="1098"/>
        <w:gridCol w:w="699"/>
        <w:gridCol w:w="672"/>
        <w:gridCol w:w="626"/>
        <w:gridCol w:w="973"/>
        <w:gridCol w:w="1768"/>
      </w:tblGrid>
      <w:tr w:rsidR="00D2442B" w:rsidRPr="00335FD8" w14:paraId="72FB4208" w14:textId="5ED0D29F" w:rsidTr="00D2442B">
        <w:trPr>
          <w:trHeight w:val="754"/>
        </w:trPr>
        <w:tc>
          <w:tcPr>
            <w:tcW w:w="719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247C173B" w14:textId="50F56DD2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2899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6F414D6E" w14:textId="1CA3F18D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odel Description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4793E5C2" w14:textId="2080E876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χ²</w:t>
            </w:r>
          </w:p>
        </w:tc>
        <w:tc>
          <w:tcPr>
            <w:tcW w:w="719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7EC42846" w14:textId="7E898770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75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6F091863" w14:textId="0608862F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Δχ²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45ED4531" w14:textId="27A671F9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Δdf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0FE22D94" w14:textId="7D7F8C9E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0C2D05EA" w14:textId="4BB270ED" w:rsidR="007F4515" w:rsidRPr="00335FD8" w:rsidRDefault="007F4515" w:rsidP="00D2442B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D2442B"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el </w:t>
            </w: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ecision</w:t>
            </w:r>
          </w:p>
        </w:tc>
      </w:tr>
      <w:tr w:rsidR="00D2442B" w:rsidRPr="00335FD8" w14:paraId="54A390B3" w14:textId="3648A7EB" w:rsidTr="00E87CD4">
        <w:tc>
          <w:tcPr>
            <w:tcW w:w="71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FE3715" w14:textId="7814230B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9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16779C" w14:textId="0E944E1E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Unconstrained mode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93D71A" w14:textId="60FFB5FC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30.52</w:t>
            </w:r>
          </w:p>
        </w:tc>
        <w:tc>
          <w:tcPr>
            <w:tcW w:w="71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F1B091" w14:textId="7DF33975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7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F5E5A6" w14:textId="4874767B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56D242" w14:textId="23D43393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AFDC4E" w14:textId="79F56084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5EA7E8" w14:textId="4B232D1C" w:rsidR="007F4515" w:rsidRPr="00335FD8" w:rsidRDefault="00D2442B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−</w:t>
            </w:r>
          </w:p>
        </w:tc>
      </w:tr>
      <w:tr w:rsidR="00D2442B" w:rsidRPr="00335FD8" w14:paraId="402A0544" w14:textId="765C3855" w:rsidTr="00E87CD4">
        <w:tc>
          <w:tcPr>
            <w:tcW w:w="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F30051" w14:textId="5584957F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EAB72A" w14:textId="6779EB95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nstrain path from X to M</w:t>
            </w:r>
          </w:p>
        </w:tc>
        <w:tc>
          <w:tcPr>
            <w:tcW w:w="1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FDC60" w14:textId="3B34932C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.34</w:t>
            </w:r>
          </w:p>
        </w:tc>
        <w:tc>
          <w:tcPr>
            <w:tcW w:w="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145EE6" w14:textId="4E666199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5024E5" w14:textId="6C49C04B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2C9B26" w14:textId="6462F069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960426" w14:textId="3BA2D23F" w:rsidR="007F4515" w:rsidRPr="00335FD8" w:rsidRDefault="00D2442B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7F4515" w:rsidRPr="00335FD8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EA18E7" w14:textId="6895DE47" w:rsidR="007F4515" w:rsidRPr="00335FD8" w:rsidRDefault="00D2442B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constraint worsens model fit</w:t>
            </w:r>
            <w:r w:rsidR="00E87CD4"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→</w:t>
            </w:r>
            <w:r w:rsidR="00E87CD4"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ree the path from X to M</w:t>
            </w:r>
          </w:p>
        </w:tc>
      </w:tr>
      <w:tr w:rsidR="00D2442B" w:rsidRPr="00335FD8" w14:paraId="0D3CAE7B" w14:textId="11CA31DC" w:rsidTr="00E87CD4">
        <w:tc>
          <w:tcPr>
            <w:tcW w:w="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18DBEB" w14:textId="471948E8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DC5CC9" w14:textId="0EF803C7" w:rsidR="007F4515" w:rsidRPr="00335FD8" w:rsidRDefault="007F4515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nst</w:t>
            </w:r>
            <w:r w:rsidR="00D2442B"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ain path from M to Y</w:t>
            </w:r>
          </w:p>
        </w:tc>
        <w:tc>
          <w:tcPr>
            <w:tcW w:w="1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B99485" w14:textId="1403D7BB" w:rsidR="007F4515" w:rsidRPr="00335FD8" w:rsidRDefault="00D2442B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>30.</w:t>
            </w: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3A94EC" w14:textId="46A1CDC6" w:rsidR="007F4515" w:rsidRPr="00335FD8" w:rsidRDefault="00D2442B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0281E8" w14:textId="73AEDCD0" w:rsidR="007F4515" w:rsidRPr="00335FD8" w:rsidRDefault="00D2442B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0A7F5E" w14:textId="165A125F" w:rsidR="007F4515" w:rsidRPr="00335FD8" w:rsidRDefault="00D2442B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839D78" w14:textId="4529CB99" w:rsidR="007F4515" w:rsidRPr="00335FD8" w:rsidRDefault="00E87CD4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E77388" w14:textId="587D27C0" w:rsidR="007F4515" w:rsidRPr="00335FD8" w:rsidRDefault="00E87CD4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constraint does not worsen model fit → constrain the path from X to M</w:t>
            </w:r>
          </w:p>
        </w:tc>
      </w:tr>
      <w:tr w:rsidR="00E87CD4" w:rsidRPr="00335FD8" w14:paraId="19FF4102" w14:textId="7C6BAFB6" w:rsidTr="00E87CD4">
        <w:tc>
          <w:tcPr>
            <w:tcW w:w="71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2D76C29" w14:textId="5A689DC3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9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D74F08A" w14:textId="7A792471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nstrain path from M to Y + path from X to Y</w:t>
            </w:r>
          </w:p>
        </w:tc>
        <w:tc>
          <w:tcPr>
            <w:tcW w:w="112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D5D2B4C" w14:textId="147804C1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71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9C213B2" w14:textId="5B5B23C6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642E415" w14:textId="52783D98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B3F5A6C" w14:textId="69DFC1D0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A52EA9C" w14:textId="481B4159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A40DEDD" w14:textId="546AE869" w:rsidR="00E87CD4" w:rsidRPr="00335FD8" w:rsidRDefault="00E87CD4" w:rsidP="00E87CD4">
            <w:pPr>
              <w:tabs>
                <w:tab w:val="left" w:pos="720"/>
              </w:tabs>
              <w:suppressAutoHyphens/>
              <w:contextualSpacing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35F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constraint does not worsen model fit → constrain the path from X to M and from X to Y</w:t>
            </w:r>
          </w:p>
        </w:tc>
      </w:tr>
    </w:tbl>
    <w:p w14:paraId="5A7E55EB" w14:textId="0484DF70" w:rsidR="007F7D33" w:rsidRPr="00335FD8" w:rsidRDefault="00E87CD4" w:rsidP="00380A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5FD8">
        <w:rPr>
          <w:rFonts w:ascii="Times New Roman" w:eastAsia="SimSun" w:hAnsi="Times New Roman" w:cs="Times New Roman"/>
          <w:bCs/>
          <w:i/>
          <w:color w:val="000000"/>
          <w:kern w:val="0"/>
          <w:sz w:val="24"/>
          <w:szCs w:val="24"/>
          <w:lang w:eastAsia="en-US"/>
          <w14:ligatures w14:val="none"/>
        </w:rPr>
        <w:t>Note.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X = parenting stress, M = division of childcare labor discrepancy, Y = relationship quality.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Δχ² and </w:t>
      </w:r>
      <w:proofErr w:type="spellStart"/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>Δdf</w:t>
      </w:r>
      <w:proofErr w:type="spellEnd"/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represent the change in χ² and degrees of freedom compared to the preceding model. Significant </w:t>
      </w:r>
      <w:r w:rsidRPr="00335FD8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  <w:lang w:eastAsia="en-US"/>
          <w14:ligatures w14:val="none"/>
        </w:rPr>
        <w:t>p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 xml:space="preserve">-values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are in bold and </w:t>
      </w:r>
      <w:r w:rsidRPr="00335FD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  <w14:ligatures w14:val="none"/>
        </w:rPr>
        <w:t>indicate that constraining the path significantly worsens model fit.</w:t>
      </w:r>
    </w:p>
    <w:sectPr w:rsidR="007F7D33" w:rsidRPr="00335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BA"/>
    <w:rsid w:val="00067889"/>
    <w:rsid w:val="00097CDD"/>
    <w:rsid w:val="001737AA"/>
    <w:rsid w:val="001B79F1"/>
    <w:rsid w:val="001D7E70"/>
    <w:rsid w:val="001E09C0"/>
    <w:rsid w:val="00273D73"/>
    <w:rsid w:val="00335FD8"/>
    <w:rsid w:val="00356636"/>
    <w:rsid w:val="00380A7B"/>
    <w:rsid w:val="003D5ABD"/>
    <w:rsid w:val="00427AA2"/>
    <w:rsid w:val="0058037A"/>
    <w:rsid w:val="00580E13"/>
    <w:rsid w:val="00640BC5"/>
    <w:rsid w:val="0076194B"/>
    <w:rsid w:val="007A7A7E"/>
    <w:rsid w:val="007F4515"/>
    <w:rsid w:val="007F7D33"/>
    <w:rsid w:val="00815D9B"/>
    <w:rsid w:val="008500C3"/>
    <w:rsid w:val="0095162D"/>
    <w:rsid w:val="00980240"/>
    <w:rsid w:val="00A04A90"/>
    <w:rsid w:val="00AB7E31"/>
    <w:rsid w:val="00B041F9"/>
    <w:rsid w:val="00B06821"/>
    <w:rsid w:val="00B159DB"/>
    <w:rsid w:val="00B15EA0"/>
    <w:rsid w:val="00B82C10"/>
    <w:rsid w:val="00C21857"/>
    <w:rsid w:val="00C3662F"/>
    <w:rsid w:val="00CE77F9"/>
    <w:rsid w:val="00D2442B"/>
    <w:rsid w:val="00D90BBA"/>
    <w:rsid w:val="00DD3309"/>
    <w:rsid w:val="00E44A6F"/>
    <w:rsid w:val="00E87CD4"/>
    <w:rsid w:val="00F55E8B"/>
    <w:rsid w:val="00F7114D"/>
    <w:rsid w:val="00FB252E"/>
    <w:rsid w:val="00FF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E835E7"/>
  <w15:chartTrackingRefBased/>
  <w15:docId w15:val="{637EEBE5-0C46-4739-B9B4-2069D83EF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A7B"/>
  </w:style>
  <w:style w:type="paragraph" w:styleId="Heading1">
    <w:name w:val="heading 1"/>
    <w:basedOn w:val="Normal"/>
    <w:next w:val="Normal"/>
    <w:link w:val="Heading1Char"/>
    <w:uiPriority w:val="9"/>
    <w:qFormat/>
    <w:rsid w:val="00D90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link w:val="HeadChar"/>
    <w:qFormat/>
    <w:rsid w:val="008500C3"/>
    <w:rPr>
      <w:rFonts w:ascii="Times New Roman" w:hAnsi="Times New Roman"/>
      <w:sz w:val="36"/>
    </w:rPr>
  </w:style>
  <w:style w:type="character" w:customStyle="1" w:styleId="HeadChar">
    <w:name w:val="Head Char"/>
    <w:basedOn w:val="DefaultParagraphFont"/>
    <w:link w:val="Head"/>
    <w:rsid w:val="008500C3"/>
    <w:rPr>
      <w:rFonts w:ascii="Times New Roman" w:hAnsi="Times New Roman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90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BB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80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0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 Fang</dc:creator>
  <cp:keywords/>
  <dc:description/>
  <cp:lastModifiedBy>Jeisianne Rosario Colón</cp:lastModifiedBy>
  <cp:revision>2</cp:revision>
  <dcterms:created xsi:type="dcterms:W3CDTF">2026-03-14T18:08:00Z</dcterms:created>
  <dcterms:modified xsi:type="dcterms:W3CDTF">2026-03-14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e50f8c2b7c8bb52485124e7814194fca7fe609ce9b6f288763c437f14356fa</vt:lpwstr>
  </property>
</Properties>
</file>